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D609E" w14:textId="6904C9A7" w:rsidR="00DE265D" w:rsidRDefault="00DE265D" w:rsidP="00DE265D">
      <w:pPr>
        <w:pBdr>
          <w:top w:val="nil"/>
          <w:left w:val="nil"/>
          <w:bottom w:val="nil"/>
          <w:right w:val="nil"/>
          <w:between w:val="nil"/>
        </w:pBdr>
        <w:tabs>
          <w:tab w:val="left" w:pos="1147"/>
        </w:tabs>
        <w:spacing w:line="480" w:lineRule="auto"/>
        <w:ind w:right="-180"/>
        <w:jc w:val="both"/>
        <w:rPr>
          <w:rFonts w:ascii="Arial" w:eastAsia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eastAsia="Arial" w:hAnsi="Arial" w:cs="Arial"/>
          <w:b/>
          <w:sz w:val="22"/>
          <w:szCs w:val="22"/>
        </w:rPr>
        <w:t>Supplementary File 2</w:t>
      </w:r>
    </w:p>
    <w:p w14:paraId="74405FBE" w14:textId="77777777" w:rsidR="00DE265D" w:rsidRDefault="00DE265D" w:rsidP="00DE265D">
      <w:pPr>
        <w:tabs>
          <w:tab w:val="left" w:pos="1147"/>
        </w:tabs>
        <w:ind w:left="-90" w:right="-180"/>
        <w:jc w:val="both"/>
        <w:rPr>
          <w:rFonts w:ascii="Arial" w:eastAsia="Arial" w:hAnsi="Arial" w:cs="Arial"/>
          <w:b/>
          <w:i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KEY RESOURCES TABLE</w:t>
      </w:r>
    </w:p>
    <w:tbl>
      <w:tblPr>
        <w:tblW w:w="86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50"/>
        <w:gridCol w:w="2790"/>
        <w:gridCol w:w="1900"/>
      </w:tblGrid>
      <w:tr w:rsidR="00DE265D" w14:paraId="764AD561" w14:textId="77777777" w:rsidTr="00AE52FD">
        <w:trPr>
          <w:trHeight w:val="20"/>
        </w:trPr>
        <w:tc>
          <w:tcPr>
            <w:tcW w:w="395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EEECE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5EDC3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REAGENT or RESOURCE</w:t>
            </w:r>
          </w:p>
        </w:tc>
        <w:tc>
          <w:tcPr>
            <w:tcW w:w="2790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EEECE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F47DA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SOURCE</w:t>
            </w:r>
          </w:p>
        </w:tc>
        <w:tc>
          <w:tcPr>
            <w:tcW w:w="1900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EEECE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45342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IDENTIFIER</w:t>
            </w:r>
          </w:p>
        </w:tc>
      </w:tr>
      <w:tr w:rsidR="00DE265D" w14:paraId="11D64C7F" w14:textId="77777777" w:rsidTr="00AE52FD">
        <w:trPr>
          <w:trHeight w:val="20"/>
        </w:trPr>
        <w:tc>
          <w:tcPr>
            <w:tcW w:w="8640" w:type="dxa"/>
            <w:gridSpan w:val="3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EEECE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8D23D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Antibodies</w:t>
            </w:r>
          </w:p>
        </w:tc>
      </w:tr>
      <w:tr w:rsidR="00DE265D" w14:paraId="25944B65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171E9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abbit polyclonal anti-GFP (1:1000)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BE651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Invitrogen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F6FC4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11122</w:t>
            </w:r>
          </w:p>
          <w:p w14:paraId="74EF90D6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RRID:AB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_221569</w:t>
            </w:r>
          </w:p>
        </w:tc>
      </w:tr>
      <w:tr w:rsidR="00DE265D" w14:paraId="11295DF2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D19AA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ouse monoclonal anti-Brp (1:30)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E5C89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i/>
                <w:sz w:val="14"/>
                <w:szCs w:val="14"/>
              </w:rPr>
              <w:t>Developmental Studies Hybridoma Bank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0BC14" w14:textId="77777777" w:rsidR="00DE265D" w:rsidRDefault="00DE265D" w:rsidP="00AE52FD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c82</w:t>
            </w:r>
          </w:p>
          <w:p w14:paraId="249C099C" w14:textId="77777777" w:rsidR="00DE265D" w:rsidRDefault="00DE265D" w:rsidP="00AE52FD">
            <w:pPr>
              <w:rPr>
                <w:rFonts w:ascii="Arial" w:eastAsia="Arial" w:hAnsi="Arial" w:cs="Arial"/>
                <w:b/>
                <w:sz w:val="14"/>
                <w:szCs w:val="14"/>
              </w:rPr>
            </w:pP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RRID:AB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_2341866</w:t>
            </w:r>
          </w:p>
        </w:tc>
      </w:tr>
      <w:tr w:rsidR="00DE265D" w14:paraId="63C68916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5D032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ouse monoclonal anti-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ChAT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 xml:space="preserve"> (1:50)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12B7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i/>
                <w:sz w:val="14"/>
                <w:szCs w:val="14"/>
              </w:rPr>
              <w:t>Developmental Studies Hybridoma Bank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7B666" w14:textId="77777777" w:rsidR="00DE265D" w:rsidRDefault="00DE265D" w:rsidP="00AE52FD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ChAT4B1</w:t>
            </w:r>
          </w:p>
          <w:p w14:paraId="35ED1835" w14:textId="77777777" w:rsidR="00DE265D" w:rsidRDefault="00DE265D" w:rsidP="00AE52FD">
            <w:pPr>
              <w:rPr>
                <w:rFonts w:ascii="Arial" w:eastAsia="Arial" w:hAnsi="Arial" w:cs="Arial"/>
                <w:sz w:val="14"/>
                <w:szCs w:val="14"/>
              </w:rPr>
            </w:pP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RRID:AB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_528122</w:t>
            </w:r>
          </w:p>
        </w:tc>
      </w:tr>
      <w:tr w:rsidR="00DE265D" w14:paraId="56ADDABD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5F70B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abbit monoclonal anti-HA-Tag (1:300)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349F8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Cell Signaling Technology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99B4B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C29F4; #3724</w:t>
            </w:r>
          </w:p>
          <w:p w14:paraId="35674AD0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RRID:AB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_10693385</w:t>
            </w:r>
          </w:p>
        </w:tc>
      </w:tr>
      <w:tr w:rsidR="00DE265D" w14:paraId="75CAA82B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D61F2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at anti-FLAG (1:200)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3603A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ovus Biologicals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F4658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BP1-06712</w:t>
            </w:r>
          </w:p>
          <w:p w14:paraId="449A7D6D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RRID:AB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_1625981</w:t>
            </w:r>
          </w:p>
        </w:tc>
      </w:tr>
      <w:tr w:rsidR="00DE265D" w14:paraId="1026A0F1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27733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ouse monoclonal anti-V5-TAG Dylight-549 (1:500)</w:t>
            </w:r>
          </w:p>
        </w:tc>
        <w:tc>
          <w:tcPr>
            <w:tcW w:w="279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3C9DA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Bio-Rad</w:t>
            </w:r>
          </w:p>
        </w:tc>
        <w:tc>
          <w:tcPr>
            <w:tcW w:w="190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38073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CA2894D549GA</w:t>
            </w:r>
          </w:p>
          <w:p w14:paraId="04035D80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RRID:AB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_10845946</w:t>
            </w:r>
          </w:p>
        </w:tc>
      </w:tr>
      <w:tr w:rsidR="00DE265D" w14:paraId="63931670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8F2D1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goat polyclonal anti-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mous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 xml:space="preserve"> IgG(H&amp;L) AlexaFluor-568 (1:400) </w:t>
            </w:r>
          </w:p>
        </w:tc>
        <w:tc>
          <w:tcPr>
            <w:tcW w:w="279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80C23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Invitrogen </w:t>
            </w:r>
          </w:p>
        </w:tc>
        <w:tc>
          <w:tcPr>
            <w:tcW w:w="190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6727E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11031</w:t>
            </w:r>
          </w:p>
          <w:p w14:paraId="64A330C6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RRID:AB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_144696</w:t>
            </w:r>
          </w:p>
        </w:tc>
      </w:tr>
      <w:tr w:rsidR="00DE265D" w14:paraId="57F61B97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09FDB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goat polyclonal anti-rabbit IgG(H&amp;L) AlexaFluor-488 (1:800)</w:t>
            </w:r>
          </w:p>
        </w:tc>
        <w:tc>
          <w:tcPr>
            <w:tcW w:w="279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14DE2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Invitrogen </w:t>
            </w:r>
          </w:p>
        </w:tc>
        <w:tc>
          <w:tcPr>
            <w:tcW w:w="190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588DC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11034</w:t>
            </w:r>
          </w:p>
          <w:p w14:paraId="69400469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RRID:AB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_2576217</w:t>
            </w:r>
          </w:p>
        </w:tc>
      </w:tr>
      <w:tr w:rsidR="00DE265D" w14:paraId="369FAE51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D5BD4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donkey polyclonal anti-mouse IgG(H&amp;L) AlexaFluor-488 conjugated (1:400)</w:t>
            </w:r>
          </w:p>
        </w:tc>
        <w:tc>
          <w:tcPr>
            <w:tcW w:w="279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8A40A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Jackson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Immuno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 xml:space="preserve"> Research Labs</w:t>
            </w:r>
          </w:p>
        </w:tc>
        <w:tc>
          <w:tcPr>
            <w:tcW w:w="190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9ED2C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715-545-151</w:t>
            </w:r>
          </w:p>
          <w:p w14:paraId="615C8D25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RRID:AB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_2341099</w:t>
            </w:r>
          </w:p>
        </w:tc>
      </w:tr>
      <w:tr w:rsidR="00DE265D" w14:paraId="09CA4BA5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F2627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donkey polyclonal anti-rabbit IgG(H&amp;L) AlexaFluor-594 (1:500) </w:t>
            </w:r>
          </w:p>
        </w:tc>
        <w:tc>
          <w:tcPr>
            <w:tcW w:w="279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78002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Jackson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Immuno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 xml:space="preserve"> Research Labs</w:t>
            </w:r>
          </w:p>
        </w:tc>
        <w:tc>
          <w:tcPr>
            <w:tcW w:w="190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69E66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711-585-152</w:t>
            </w:r>
          </w:p>
          <w:p w14:paraId="28C78872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RRID:AB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_2340621</w:t>
            </w:r>
          </w:p>
        </w:tc>
      </w:tr>
      <w:tr w:rsidR="00DE265D" w14:paraId="7F060CAE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49E55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donkey polyclonal anti-rat IgG(H&amp;L) AlexaFluor-647 (1:300)</w:t>
            </w:r>
          </w:p>
        </w:tc>
        <w:tc>
          <w:tcPr>
            <w:tcW w:w="279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AEEDC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Jackson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Immuno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 xml:space="preserve"> Research Labs</w:t>
            </w:r>
          </w:p>
        </w:tc>
        <w:tc>
          <w:tcPr>
            <w:tcW w:w="190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A2872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712-605-153</w:t>
            </w:r>
          </w:p>
          <w:p w14:paraId="24DE4B93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RRID:AB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_2340694</w:t>
            </w:r>
          </w:p>
        </w:tc>
      </w:tr>
      <w:tr w:rsidR="00DE265D" w14:paraId="50E37006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17DF4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goat polyclonal anti-Mouse IgG (H&amp;L) ATTO 647N (1:100)</w:t>
            </w:r>
          </w:p>
        </w:tc>
        <w:tc>
          <w:tcPr>
            <w:tcW w:w="279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9AE2A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OCKLAND</w:t>
            </w:r>
          </w:p>
        </w:tc>
        <w:tc>
          <w:tcPr>
            <w:tcW w:w="190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B67C3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610-156-121</w:t>
            </w:r>
          </w:p>
          <w:p w14:paraId="6E5869E5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RRID:AB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_10894200</w:t>
            </w:r>
          </w:p>
        </w:tc>
      </w:tr>
      <w:tr w:rsidR="00DE265D" w14:paraId="01E3CAB0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D7D82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goat polyclonal anti-rabbit IgG (H+L) Alexa Fluor 568</w:t>
            </w:r>
          </w:p>
          <w:p w14:paraId="77D4AA35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(1:1000)</w:t>
            </w:r>
          </w:p>
        </w:tc>
        <w:tc>
          <w:tcPr>
            <w:tcW w:w="279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2A61F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Invitrogen</w:t>
            </w:r>
          </w:p>
        </w:tc>
        <w:tc>
          <w:tcPr>
            <w:tcW w:w="190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BB844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-11036</w:t>
            </w:r>
          </w:p>
          <w:p w14:paraId="6BD91411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RRID:AB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_10563566</w:t>
            </w:r>
          </w:p>
        </w:tc>
      </w:tr>
      <w:tr w:rsidR="00DE265D" w14:paraId="23053638" w14:textId="77777777" w:rsidTr="00AE52FD">
        <w:trPr>
          <w:trHeight w:val="20"/>
        </w:trPr>
        <w:tc>
          <w:tcPr>
            <w:tcW w:w="8640" w:type="dxa"/>
            <w:gridSpan w:val="3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EEECE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374D1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Chemicals</w:t>
            </w:r>
          </w:p>
        </w:tc>
      </w:tr>
      <w:tr w:rsidR="00DE265D" w14:paraId="35879723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DC6FB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-Octanol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74D59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igma-Aldrich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F11B7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18405</w:t>
            </w:r>
          </w:p>
        </w:tc>
      </w:tr>
      <w:tr w:rsidR="00DE265D" w14:paraId="7A2DE539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DE4B8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-Methylcyclohexanol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C39DD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WR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4B704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  <w:highlight w:val="white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AA16734-AD</w:t>
            </w:r>
          </w:p>
        </w:tc>
      </w:tr>
      <w:tr w:rsidR="00DE265D" w14:paraId="1DD4A52C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FB491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entyl acetate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EF811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igma-Aldrich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F7266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09584</w:t>
            </w:r>
          </w:p>
        </w:tc>
      </w:tr>
      <w:tr w:rsidR="00DE265D" w14:paraId="6D88736A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1550A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thyl lactate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8221E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igma-Aldrich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1CFA9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W244015</w:t>
            </w:r>
          </w:p>
        </w:tc>
      </w:tr>
      <w:tr w:rsidR="00DE265D" w14:paraId="434D1C3D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08E70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araffin oil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52BF0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igma-Aldrich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37A71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8512</w:t>
            </w:r>
          </w:p>
        </w:tc>
      </w:tr>
      <w:tr w:rsidR="00DE265D" w14:paraId="5F486FEB" w14:textId="77777777" w:rsidTr="00AE52FD">
        <w:trPr>
          <w:trHeight w:val="20"/>
        </w:trPr>
        <w:tc>
          <w:tcPr>
            <w:tcW w:w="8640" w:type="dxa"/>
            <w:gridSpan w:val="3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EEECE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12C2D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Deposited data</w:t>
            </w:r>
          </w:p>
        </w:tc>
      </w:tr>
      <w:tr w:rsidR="00DE265D" w14:paraId="68EFB62B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A85B4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Confocal microscopy images of split-GAL4 drivers 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831DE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This paper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DE5A5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hyperlink r:id="rId4">
              <w:r>
                <w:rPr>
                  <w:rFonts w:ascii="Arial" w:eastAsia="Arial" w:hAnsi="Arial" w:cs="Arial"/>
                  <w:color w:val="0563C1"/>
                  <w:sz w:val="14"/>
                  <w:szCs w:val="14"/>
                  <w:u w:val="single"/>
                </w:rPr>
                <w:t>http://flweb.janelia.org/cgi-bin/splitgal4.cgi</w:t>
              </w:r>
            </w:hyperlink>
          </w:p>
        </w:tc>
      </w:tr>
      <w:tr w:rsidR="00DE265D" w14:paraId="77F30D39" w14:textId="77777777" w:rsidTr="00AE52FD">
        <w:trPr>
          <w:trHeight w:val="20"/>
        </w:trPr>
        <w:tc>
          <w:tcPr>
            <w:tcW w:w="8640" w:type="dxa"/>
            <w:gridSpan w:val="3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EEECE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C778C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 xml:space="preserve">Experimental models: Organisms/strains </w:t>
            </w:r>
          </w:p>
        </w:tc>
      </w:tr>
      <w:tr w:rsidR="00DE265D" w14:paraId="047FCB8D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F3BF8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Canton S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C6119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artin Heisenberg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5EB46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</w:tr>
      <w:tr w:rsidR="00DE265D" w14:paraId="6FC91D06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0A216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i/>
                <w:sz w:val="14"/>
                <w:szCs w:val="14"/>
              </w:rPr>
              <w:t>20xUAS-CsChrimson-mVenus attP18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6F2DE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Klapoetke et al., 2014; PMID: 24509633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0166D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</w:tr>
      <w:tr w:rsidR="00DE265D" w14:paraId="7D88A336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B6FAF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i/>
                <w:sz w:val="14"/>
                <w:szCs w:val="14"/>
              </w:rPr>
              <w:lastRenderedPageBreak/>
              <w:t>10XUAS-Chrimson88-tdTomato attP1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853D4" w14:textId="77777777" w:rsidR="00DE265D" w:rsidRDefault="00DE265D" w:rsidP="00AE52FD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Klapoetke et al., 2014; PMID: 24509633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4E241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</w:tr>
      <w:tr w:rsidR="00DE265D" w14:paraId="7975E229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A5962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3XLexAop2-IVS-ChrimsonR-mVenus-p10 attP18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3EDBA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ivek Jayaraman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3CC6A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</w:tr>
      <w:tr w:rsidR="00DE265D" w14:paraId="15CA5D97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22F10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20XUAS-syn21-mScarlet-opt-p10 </w:t>
            </w:r>
            <w:proofErr w:type="spellStart"/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su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(</w:t>
            </w:r>
            <w:proofErr w:type="spellStart"/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Hw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>)attp8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44F81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Glenn Turner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AE7C5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</w:tr>
      <w:tr w:rsidR="00DE265D" w14:paraId="338E9445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5286D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i/>
                <w:sz w:val="14"/>
                <w:szCs w:val="14"/>
              </w:rPr>
              <w:t>pJFRC200-10xUAS-IVS-</w:t>
            </w:r>
            <w:proofErr w:type="gramStart"/>
            <w:r>
              <w:rPr>
                <w:rFonts w:ascii="Arial" w:eastAsia="Arial" w:hAnsi="Arial" w:cs="Arial"/>
                <w:i/>
                <w:sz w:val="14"/>
                <w:szCs w:val="14"/>
              </w:rPr>
              <w:t>myr::</w:t>
            </w:r>
            <w:proofErr w:type="spellStart"/>
            <w:proofErr w:type="gramEnd"/>
            <w:r>
              <w:rPr>
                <w:rFonts w:ascii="Arial" w:eastAsia="Arial" w:hAnsi="Arial" w:cs="Arial"/>
                <w:i/>
                <w:sz w:val="14"/>
                <w:szCs w:val="14"/>
              </w:rPr>
              <w:t>smGFP</w:t>
            </w:r>
            <w:proofErr w:type="spellEnd"/>
            <w:r>
              <w:rPr>
                <w:rFonts w:ascii="Arial" w:eastAsia="Arial" w:hAnsi="Arial" w:cs="Arial"/>
                <w:i/>
                <w:sz w:val="14"/>
                <w:szCs w:val="14"/>
              </w:rPr>
              <w:t>-HA in attP18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C846A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Nern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 xml:space="preserve"> et al.,2015; PMID: 25964354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08D6E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</w:tr>
      <w:tr w:rsidR="00DE265D" w14:paraId="6F2E88BD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AF6B3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i/>
                <w:sz w:val="14"/>
                <w:szCs w:val="14"/>
              </w:rPr>
              <w:t>pJFRC225-5xUAS-IVS-</w:t>
            </w:r>
            <w:proofErr w:type="gramStart"/>
            <w:r>
              <w:rPr>
                <w:rFonts w:ascii="Arial" w:eastAsia="Arial" w:hAnsi="Arial" w:cs="Arial"/>
                <w:i/>
                <w:sz w:val="14"/>
                <w:szCs w:val="14"/>
              </w:rPr>
              <w:t>myr::</w:t>
            </w:r>
            <w:proofErr w:type="spellStart"/>
            <w:proofErr w:type="gramEnd"/>
            <w:r>
              <w:rPr>
                <w:rFonts w:ascii="Arial" w:eastAsia="Arial" w:hAnsi="Arial" w:cs="Arial"/>
                <w:i/>
                <w:sz w:val="14"/>
                <w:szCs w:val="14"/>
              </w:rPr>
              <w:t>smGFP</w:t>
            </w:r>
            <w:proofErr w:type="spellEnd"/>
            <w:r>
              <w:rPr>
                <w:rFonts w:ascii="Arial" w:eastAsia="Arial" w:hAnsi="Arial" w:cs="Arial"/>
                <w:i/>
                <w:sz w:val="14"/>
                <w:szCs w:val="14"/>
              </w:rPr>
              <w:t>-FLAG in VK00005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736DA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Nern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 xml:space="preserve"> et al.,2015; PMID: 25964354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00C8E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</w:tr>
      <w:tr w:rsidR="00DE265D" w14:paraId="139DA2B4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409CE4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i/>
                <w:sz w:val="14"/>
                <w:szCs w:val="14"/>
              </w:rPr>
              <w:t>pBPhsFlp</w:t>
            </w:r>
            <w:proofErr w:type="gramStart"/>
            <w:r>
              <w:rPr>
                <w:rFonts w:ascii="Arial" w:eastAsia="Arial" w:hAnsi="Arial" w:cs="Arial"/>
                <w:i/>
                <w:sz w:val="14"/>
                <w:szCs w:val="14"/>
              </w:rPr>
              <w:t>2::</w:t>
            </w:r>
            <w:proofErr w:type="gramEnd"/>
            <w:r>
              <w:rPr>
                <w:rFonts w:ascii="Arial" w:eastAsia="Arial" w:hAnsi="Arial" w:cs="Arial"/>
                <w:i/>
                <w:sz w:val="14"/>
                <w:szCs w:val="14"/>
              </w:rPr>
              <w:t>PEST in attP3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FB5C3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Nern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 xml:space="preserve"> et al.,2015; PMID: 25964354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CD900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</w:tr>
      <w:tr w:rsidR="00DE265D" w14:paraId="52004372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794BB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i/>
                <w:sz w:val="14"/>
                <w:szCs w:val="14"/>
              </w:rPr>
              <w:t>pJFRC201-10XUAS-FRT&gt;STOP&gt;FRT-</w:t>
            </w:r>
            <w:proofErr w:type="spellStart"/>
            <w:proofErr w:type="gramStart"/>
            <w:r>
              <w:rPr>
                <w:rFonts w:ascii="Arial" w:eastAsia="Arial" w:hAnsi="Arial" w:cs="Arial"/>
                <w:i/>
                <w:sz w:val="14"/>
                <w:szCs w:val="14"/>
              </w:rPr>
              <w:t>myr</w:t>
            </w:r>
            <w:proofErr w:type="spellEnd"/>
            <w:r>
              <w:rPr>
                <w:rFonts w:ascii="Arial" w:eastAsia="Arial" w:hAnsi="Arial" w:cs="Arial"/>
                <w:i/>
                <w:sz w:val="14"/>
                <w:szCs w:val="14"/>
              </w:rPr>
              <w:t>::</w:t>
            </w:r>
            <w:proofErr w:type="spellStart"/>
            <w:proofErr w:type="gramEnd"/>
            <w:r>
              <w:rPr>
                <w:rFonts w:ascii="Arial" w:eastAsia="Arial" w:hAnsi="Arial" w:cs="Arial"/>
                <w:i/>
                <w:sz w:val="14"/>
                <w:szCs w:val="14"/>
              </w:rPr>
              <w:t>smGFP</w:t>
            </w:r>
            <w:proofErr w:type="spellEnd"/>
            <w:r>
              <w:rPr>
                <w:rFonts w:ascii="Arial" w:eastAsia="Arial" w:hAnsi="Arial" w:cs="Arial"/>
                <w:i/>
                <w:sz w:val="14"/>
                <w:szCs w:val="14"/>
              </w:rPr>
              <w:t xml:space="preserve">-HA in VK0005 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18C66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Nern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 xml:space="preserve"> et al.,2015; PMID: 25964354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3DCF5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</w:tr>
      <w:tr w:rsidR="00DE265D" w14:paraId="752772A3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85F34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i/>
                <w:sz w:val="14"/>
                <w:szCs w:val="14"/>
              </w:rPr>
              <w:t>pJFRC240-10XUAS-FRT&gt;STOP&gt;FRT-</w:t>
            </w:r>
            <w:proofErr w:type="gramStart"/>
            <w:r>
              <w:rPr>
                <w:rFonts w:ascii="Arial" w:eastAsia="Arial" w:hAnsi="Arial" w:cs="Arial"/>
                <w:i/>
                <w:sz w:val="14"/>
                <w:szCs w:val="14"/>
              </w:rPr>
              <w:t>myr::</w:t>
            </w:r>
            <w:proofErr w:type="gramEnd"/>
            <w:r>
              <w:rPr>
                <w:rFonts w:ascii="Arial" w:eastAsia="Arial" w:hAnsi="Arial" w:cs="Arial"/>
                <w:i/>
                <w:sz w:val="14"/>
                <w:szCs w:val="14"/>
              </w:rPr>
              <w:t>smGFP-V5-THS-10XUAS-FRT&gt;STOP&gt;FRT-myr::smGFP-FLAG_in_su(Hw)attP1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94938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Nern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 xml:space="preserve"> et al.,2015; PMID: 25964354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AE8F1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</w:tr>
      <w:tr w:rsidR="00DE265D" w14:paraId="35B275D3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5D89F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i/>
                <w:sz w:val="14"/>
                <w:szCs w:val="14"/>
              </w:rPr>
              <w:t>LexAop2-DA2m VK00005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3F38D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un et al., 2020; PMID: 33087905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32D01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</w:tr>
      <w:tr w:rsidR="00DE265D" w14:paraId="40A0BD4F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F003D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B043-split-LexA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8DCCE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This paper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BB0F8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</w:tr>
      <w:tr w:rsidR="00DE265D" w14:paraId="233B51D3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B67C6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i/>
                <w:sz w:val="14"/>
                <w:szCs w:val="14"/>
              </w:rPr>
              <w:t>empty-split-GAL4 (p65ADZp attP40, ZpGAL4DBD attP2)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8FC3C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Seeds et al., 2014;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  <w:t>PMID: 25139955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15374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</w:tr>
      <w:tr w:rsidR="00DE265D" w14:paraId="3FA27331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EC679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MB032B </w:t>
            </w:r>
            <w:r>
              <w:rPr>
                <w:rFonts w:ascii="Arial" w:eastAsia="Arial" w:hAnsi="Arial" w:cs="Arial"/>
                <w:sz w:val="14"/>
                <w:szCs w:val="14"/>
                <w:highlight w:val="white"/>
              </w:rPr>
              <w:t>split-GAL4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0D9FC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so et al., 2014a; PMID: 25535793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78411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</w:tr>
      <w:tr w:rsidR="00DE265D" w14:paraId="3BB213F2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9F1AC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MB043C </w:t>
            </w:r>
            <w:r>
              <w:rPr>
                <w:rFonts w:ascii="Arial" w:eastAsia="Arial" w:hAnsi="Arial" w:cs="Arial"/>
                <w:sz w:val="14"/>
                <w:szCs w:val="14"/>
                <w:highlight w:val="white"/>
              </w:rPr>
              <w:t>split-GAL4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92948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so et al., 2014a; PMID: 25535793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161CF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</w:tr>
      <w:tr w:rsidR="00DE265D" w14:paraId="306A5D03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40B46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MB109B </w:t>
            </w:r>
            <w:r>
              <w:rPr>
                <w:rFonts w:ascii="Arial" w:eastAsia="Arial" w:hAnsi="Arial" w:cs="Arial"/>
                <w:sz w:val="14"/>
                <w:szCs w:val="14"/>
                <w:highlight w:val="white"/>
              </w:rPr>
              <w:t>split-GAL4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14689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so et al., 2014a; PMID: 25535793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BC1E5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</w:tr>
      <w:tr w:rsidR="00DE265D" w14:paraId="6F02C46A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F085D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MB213B </w:t>
            </w:r>
            <w:r>
              <w:rPr>
                <w:rFonts w:ascii="Arial" w:eastAsia="Arial" w:hAnsi="Arial" w:cs="Arial"/>
                <w:sz w:val="14"/>
                <w:szCs w:val="14"/>
                <w:highlight w:val="white"/>
              </w:rPr>
              <w:t>split-GAL4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0D48A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so et al., 2014a; PMID: 25535793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69C9C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</w:tr>
      <w:tr w:rsidR="00DE265D" w14:paraId="6CB8D5A4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61C1B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  <w:highlight w:val="white"/>
              </w:rPr>
            </w:pPr>
            <w:r>
              <w:rPr>
                <w:rFonts w:ascii="Arial" w:eastAsia="Arial" w:hAnsi="Arial" w:cs="Arial"/>
                <w:sz w:val="14"/>
                <w:szCs w:val="14"/>
                <w:highlight w:val="white"/>
              </w:rPr>
              <w:t>MB315C split-GAL4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10C8E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so et al., 2014a; PMID: 25535793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B67C6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333333"/>
                <w:sz w:val="14"/>
                <w:szCs w:val="14"/>
                <w:highlight w:val="white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</w:tr>
      <w:tr w:rsidR="00DE265D" w14:paraId="5FDF96F4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8F60F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S33917 split-GAL4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44C21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This paper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96E0B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333333"/>
                <w:sz w:val="14"/>
                <w:szCs w:val="14"/>
                <w:highlight w:val="white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</w:tr>
      <w:tr w:rsidR="00DE265D" w14:paraId="78ECC5B4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EEB54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S45234 split-GAL4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6C372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This paper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49C4C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333333"/>
                <w:sz w:val="14"/>
                <w:szCs w:val="14"/>
                <w:highlight w:val="white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</w:tr>
      <w:tr w:rsidR="00DE265D" w14:paraId="70214976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99024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S67221 split-GAL4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B7166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This paper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A11FF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333333"/>
                <w:sz w:val="14"/>
                <w:szCs w:val="14"/>
                <w:highlight w:val="white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</w:tr>
      <w:tr w:rsidR="00DE265D" w14:paraId="7D8CEA6E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C2E60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  <w:highlight w:val="white"/>
              </w:rPr>
            </w:pPr>
            <w:r>
              <w:rPr>
                <w:rFonts w:ascii="Arial" w:eastAsia="Arial" w:hAnsi="Arial" w:cs="Arial"/>
                <w:sz w:val="14"/>
                <w:szCs w:val="14"/>
                <w:highlight w:val="white"/>
              </w:rPr>
              <w:t>UAS-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  <w:highlight w:val="white"/>
              </w:rPr>
              <w:t>TeNT</w:t>
            </w:r>
            <w:proofErr w:type="spellEnd"/>
          </w:p>
        </w:tc>
        <w:tc>
          <w:tcPr>
            <w:tcW w:w="279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BF21E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Keller et al., 2002: PMID: 11810637</w:t>
            </w:r>
          </w:p>
        </w:tc>
        <w:tc>
          <w:tcPr>
            <w:tcW w:w="190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4292F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333333"/>
                <w:sz w:val="14"/>
                <w:szCs w:val="14"/>
                <w:highlight w:val="white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</w:tr>
      <w:tr w:rsidR="00DE265D" w14:paraId="05665C27" w14:textId="77777777" w:rsidTr="00AE52FD">
        <w:trPr>
          <w:trHeight w:val="20"/>
        </w:trPr>
        <w:tc>
          <w:tcPr>
            <w:tcW w:w="8640" w:type="dxa"/>
            <w:gridSpan w:val="3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EEECE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A6F8E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Software and algorithms</w:t>
            </w:r>
          </w:p>
        </w:tc>
      </w:tr>
      <w:tr w:rsidR="00DE265D" w14:paraId="03CAC4DA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9F52C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ImageJ and Fiji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F6AE2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NIH</w:t>
            </w:r>
          </w:p>
          <w:p w14:paraId="61642808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Schneider et al., 2012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0A321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hyperlink r:id="rId5">
              <w:r>
                <w:rPr>
                  <w:rFonts w:ascii="Arial" w:eastAsia="Arial" w:hAnsi="Arial" w:cs="Arial"/>
                  <w:color w:val="000000"/>
                  <w:sz w:val="14"/>
                  <w:szCs w:val="14"/>
                  <w:u w:val="single"/>
                </w:rPr>
                <w:t>https://imagej.nih.gov/ij/</w:t>
              </w:r>
            </w:hyperlink>
          </w:p>
          <w:p w14:paraId="485F1C3A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hyperlink r:id="rId6">
              <w:r>
                <w:rPr>
                  <w:rFonts w:ascii="Arial" w:eastAsia="Arial" w:hAnsi="Arial" w:cs="Arial"/>
                  <w:color w:val="000000"/>
                  <w:sz w:val="14"/>
                  <w:szCs w:val="14"/>
                </w:rPr>
                <w:t>http://fiji.sc/</w:t>
              </w:r>
            </w:hyperlink>
          </w:p>
        </w:tc>
      </w:tr>
      <w:tr w:rsidR="00DE265D" w14:paraId="42E7DC8E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E8244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  <w:t>MATLAB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81E7B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  <w:t>MathWorks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61BDD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hyperlink r:id="rId7">
              <w:r>
                <w:rPr>
                  <w:rFonts w:ascii="Arial" w:eastAsia="Arial" w:hAnsi="Arial" w:cs="Arial"/>
                  <w:color w:val="000000"/>
                  <w:sz w:val="14"/>
                  <w:szCs w:val="14"/>
                </w:rPr>
                <w:t>https://www.mathworks.com/</w:t>
              </w:r>
            </w:hyperlink>
          </w:p>
        </w:tc>
      </w:tr>
      <w:tr w:rsidR="00DE265D" w14:paraId="5C5C5B5B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5034F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  <w:t>Adobe Illustrator CC</w:t>
            </w:r>
          </w:p>
        </w:tc>
        <w:tc>
          <w:tcPr>
            <w:tcW w:w="279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CD1BA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  <w:t>Adobe Systems</w:t>
            </w:r>
          </w:p>
        </w:tc>
        <w:tc>
          <w:tcPr>
            <w:tcW w:w="190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6B938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hyperlink r:id="rId8">
              <w:r>
                <w:rPr>
                  <w:rFonts w:ascii="Arial" w:eastAsia="Arial" w:hAnsi="Arial" w:cs="Arial"/>
                  <w:color w:val="000000"/>
                  <w:sz w:val="14"/>
                  <w:szCs w:val="14"/>
                </w:rPr>
                <w:t>https://www.adobe.com/products/illustrator.html</w:t>
              </w:r>
            </w:hyperlink>
          </w:p>
        </w:tc>
      </w:tr>
      <w:tr w:rsidR="00DE265D" w14:paraId="63BAB9E0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98CDF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  <w:t>GraphPad Prism 9</w:t>
            </w:r>
          </w:p>
        </w:tc>
        <w:tc>
          <w:tcPr>
            <w:tcW w:w="279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E268B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  <w:t>GraphPad Software</w:t>
            </w:r>
          </w:p>
        </w:tc>
        <w:tc>
          <w:tcPr>
            <w:tcW w:w="190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99309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hyperlink r:id="rId9">
              <w:r>
                <w:rPr>
                  <w:rFonts w:ascii="Arial" w:eastAsia="Arial" w:hAnsi="Arial" w:cs="Arial"/>
                  <w:color w:val="000000"/>
                  <w:sz w:val="14"/>
                  <w:szCs w:val="14"/>
                </w:rPr>
                <w:t>https://www.graphpad.com/scientific-software/prism/</w:t>
              </w:r>
            </w:hyperlink>
          </w:p>
        </w:tc>
      </w:tr>
      <w:tr w:rsidR="00DE265D" w14:paraId="0B921804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9BF03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  <w:t>Python</w:t>
            </w:r>
          </w:p>
        </w:tc>
        <w:tc>
          <w:tcPr>
            <w:tcW w:w="279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19A81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  <w:t>Python Software Foundation</w:t>
            </w:r>
          </w:p>
        </w:tc>
        <w:tc>
          <w:tcPr>
            <w:tcW w:w="190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0F41E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hyperlink r:id="rId10">
              <w:r>
                <w:rPr>
                  <w:rFonts w:ascii="Arial" w:eastAsia="Arial" w:hAnsi="Arial" w:cs="Arial"/>
                  <w:color w:val="000000"/>
                  <w:sz w:val="14"/>
                  <w:szCs w:val="14"/>
                </w:rPr>
                <w:t>https://www.python.org/</w:t>
              </w:r>
            </w:hyperlink>
          </w:p>
        </w:tc>
      </w:tr>
      <w:tr w:rsidR="00DE265D" w14:paraId="6A08CA2E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00141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  <w:t>neuPrint</w:t>
            </w:r>
            <w:proofErr w:type="spellEnd"/>
          </w:p>
        </w:tc>
        <w:tc>
          <w:tcPr>
            <w:tcW w:w="279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D1678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  <w:t>HHMI Janelia</w:t>
            </w:r>
          </w:p>
        </w:tc>
        <w:tc>
          <w:tcPr>
            <w:tcW w:w="190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3DD2C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hyperlink r:id="rId11">
              <w:r>
                <w:rPr>
                  <w:rFonts w:ascii="Arial" w:eastAsia="Arial" w:hAnsi="Arial" w:cs="Arial"/>
                  <w:color w:val="000000"/>
                  <w:sz w:val="14"/>
                  <w:szCs w:val="14"/>
                  <w:u w:val="single"/>
                </w:rPr>
                <w:t>https://doi.org/10.25378/janelia.12818645.v1</w:t>
              </w:r>
            </w:hyperlink>
          </w:p>
        </w:tc>
      </w:tr>
      <w:tr w:rsidR="00DE265D" w14:paraId="0F51F059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147CF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  <w:t>Cytoscape</w:t>
            </w:r>
            <w:proofErr w:type="spellEnd"/>
          </w:p>
        </w:tc>
        <w:tc>
          <w:tcPr>
            <w:tcW w:w="279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CCF20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</w:pPr>
            <w:hyperlink r:id="rId12">
              <w:r>
                <w:rPr>
                  <w:rFonts w:ascii="Arial" w:eastAsia="Arial" w:hAnsi="Arial" w:cs="Arial"/>
                  <w:color w:val="000000"/>
                  <w:sz w:val="14"/>
                  <w:szCs w:val="14"/>
                  <w:highlight w:val="white"/>
                </w:rPr>
                <w:t>(Shannon et al., 2003)</w:t>
              </w:r>
            </w:hyperlink>
          </w:p>
        </w:tc>
        <w:tc>
          <w:tcPr>
            <w:tcW w:w="190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2F370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  <w:t>https://cytoscape.org/</w:t>
            </w:r>
          </w:p>
        </w:tc>
      </w:tr>
      <w:tr w:rsidR="00DE265D" w14:paraId="0EB5D57F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E45F2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  <w:t>NeuTu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  <w:t xml:space="preserve"> </w:t>
            </w:r>
          </w:p>
        </w:tc>
        <w:tc>
          <w:tcPr>
            <w:tcW w:w="279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E36EB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</w:pPr>
            <w:hyperlink r:id="rId13" w:anchor="bib209">
              <w:r>
                <w:rPr>
                  <w:rFonts w:ascii="Arial" w:eastAsia="Arial" w:hAnsi="Arial" w:cs="Arial"/>
                  <w:color w:val="000000"/>
                  <w:sz w:val="14"/>
                  <w:szCs w:val="14"/>
                  <w:highlight w:val="white"/>
                  <w:u w:val="single"/>
                </w:rPr>
                <w:t>Zhao et al., 2018</w:t>
              </w:r>
            </w:hyperlink>
          </w:p>
        </w:tc>
        <w:tc>
          <w:tcPr>
            <w:tcW w:w="190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DC5B1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ttps://github.com/janelia-flyem/NeuTu</w:t>
            </w:r>
          </w:p>
        </w:tc>
      </w:tr>
      <w:tr w:rsidR="00DE265D" w14:paraId="5F8D39ED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C1378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  <w:t>ScanImage</w:t>
            </w:r>
            <w:proofErr w:type="spellEnd"/>
          </w:p>
        </w:tc>
        <w:tc>
          <w:tcPr>
            <w:tcW w:w="279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3D47C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  <w:t>Vidrio</w:t>
            </w:r>
            <w:proofErr w:type="spellEnd"/>
            <w:r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  <w:t xml:space="preserve"> Technologies</w:t>
            </w:r>
          </w:p>
        </w:tc>
        <w:tc>
          <w:tcPr>
            <w:tcW w:w="190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B767B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https://vidriotechnologies.com/</w:t>
            </w:r>
          </w:p>
        </w:tc>
      </w:tr>
      <w:tr w:rsidR="00DE265D" w14:paraId="4C233125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43301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  <w:t>VVDveiwer</w:t>
            </w:r>
            <w:proofErr w:type="spellEnd"/>
          </w:p>
        </w:tc>
        <w:tc>
          <w:tcPr>
            <w:tcW w:w="279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59B81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  <w:highlight w:val="white"/>
              </w:rPr>
              <w:t>HHMI Janelia</w:t>
            </w:r>
          </w:p>
        </w:tc>
        <w:tc>
          <w:tcPr>
            <w:tcW w:w="190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BA484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  <w:hyperlink r:id="rId14">
              <w:r>
                <w:rPr>
                  <w:rFonts w:ascii="Arial" w:eastAsia="Arial" w:hAnsi="Arial" w:cs="Arial"/>
                  <w:color w:val="000000"/>
                  <w:sz w:val="14"/>
                  <w:szCs w:val="14"/>
                  <w:highlight w:val="white"/>
                  <w:u w:val="single"/>
                </w:rPr>
                <w:t>https://github.com/takashi310/VVD_Viewer</w:t>
              </w:r>
            </w:hyperlink>
          </w:p>
        </w:tc>
      </w:tr>
      <w:tr w:rsidR="00DE265D" w14:paraId="0098030B" w14:textId="77777777" w:rsidTr="00AE52FD">
        <w:trPr>
          <w:trHeight w:val="20"/>
        </w:trPr>
        <w:tc>
          <w:tcPr>
            <w:tcW w:w="8640" w:type="dxa"/>
            <w:gridSpan w:val="3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EEECE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1466F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sz w:val="14"/>
                <w:szCs w:val="14"/>
              </w:rPr>
              <w:t>Other</w:t>
            </w:r>
          </w:p>
        </w:tc>
      </w:tr>
      <w:tr w:rsidR="00DE265D" w14:paraId="236CCC10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97411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Grade 3MM </w:t>
            </w: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Chr</w:t>
            </w:r>
            <w:proofErr w:type="spellEnd"/>
            <w:r>
              <w:rPr>
                <w:rFonts w:ascii="Arial" w:eastAsia="Arial" w:hAnsi="Arial" w:cs="Arial"/>
                <w:sz w:val="14"/>
                <w:szCs w:val="14"/>
              </w:rPr>
              <w:t xml:space="preserve"> Blotting Paper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69D6B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Whatmann</w:t>
            </w:r>
            <w:proofErr w:type="spellEnd"/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21718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030-335</w:t>
            </w:r>
          </w:p>
        </w:tc>
      </w:tr>
      <w:tr w:rsidR="00DE265D" w14:paraId="2FABD611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D3B36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ass flow controller</w:t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53F58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Alicat</w:t>
            </w:r>
            <w:proofErr w:type="spellEnd"/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BB356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MCW-200SCCM-D</w:t>
            </w:r>
          </w:p>
        </w:tc>
      </w:tr>
      <w:tr w:rsidR="00DE265D" w14:paraId="63609F45" w14:textId="77777777" w:rsidTr="00AE52FD">
        <w:trPr>
          <w:trHeight w:val="20"/>
        </w:trPr>
        <w:tc>
          <w:tcPr>
            <w:tcW w:w="395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00C43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b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optogenetic olfactory arena</w:t>
            </w:r>
          </w:p>
        </w:tc>
        <w:tc>
          <w:tcPr>
            <w:tcW w:w="279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481F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so and Rubin 2016</w:t>
            </w:r>
          </w:p>
        </w:tc>
        <w:tc>
          <w:tcPr>
            <w:tcW w:w="1900" w:type="dxa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2A8C0" w14:textId="77777777" w:rsidR="00DE265D" w:rsidRDefault="00DE265D" w:rsidP="00AE52FD">
            <w:pPr>
              <w:tabs>
                <w:tab w:val="left" w:pos="1147"/>
              </w:tabs>
              <w:jc w:val="both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N.A.</w:t>
            </w:r>
          </w:p>
        </w:tc>
      </w:tr>
    </w:tbl>
    <w:p w14:paraId="76EB7764" w14:textId="77777777" w:rsidR="000F6E02" w:rsidRDefault="000F6E02"/>
    <w:sectPr w:rsidR="000F6E02" w:rsidSect="00FC1A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65D"/>
    <w:rsid w:val="00005807"/>
    <w:rsid w:val="000066EA"/>
    <w:rsid w:val="00010936"/>
    <w:rsid w:val="000118CB"/>
    <w:rsid w:val="00040AA9"/>
    <w:rsid w:val="000456F3"/>
    <w:rsid w:val="00050D5D"/>
    <w:rsid w:val="000613A5"/>
    <w:rsid w:val="00062171"/>
    <w:rsid w:val="000765F8"/>
    <w:rsid w:val="00077899"/>
    <w:rsid w:val="00091136"/>
    <w:rsid w:val="000A0DF0"/>
    <w:rsid w:val="000B0B20"/>
    <w:rsid w:val="000C7F21"/>
    <w:rsid w:val="000E2756"/>
    <w:rsid w:val="000F53F8"/>
    <w:rsid w:val="000F6E02"/>
    <w:rsid w:val="00101C6C"/>
    <w:rsid w:val="00107BD8"/>
    <w:rsid w:val="00111CE7"/>
    <w:rsid w:val="00117768"/>
    <w:rsid w:val="001638EE"/>
    <w:rsid w:val="00176192"/>
    <w:rsid w:val="00177474"/>
    <w:rsid w:val="001A6840"/>
    <w:rsid w:val="001A79AD"/>
    <w:rsid w:val="001B0399"/>
    <w:rsid w:val="001B3803"/>
    <w:rsid w:val="001B41D5"/>
    <w:rsid w:val="001B56DC"/>
    <w:rsid w:val="001C10EF"/>
    <w:rsid w:val="001C3CE1"/>
    <w:rsid w:val="001D5D0E"/>
    <w:rsid w:val="001E1557"/>
    <w:rsid w:val="001E1CB0"/>
    <w:rsid w:val="001F1255"/>
    <w:rsid w:val="001F4E56"/>
    <w:rsid w:val="00200214"/>
    <w:rsid w:val="00226B66"/>
    <w:rsid w:val="00242790"/>
    <w:rsid w:val="00287595"/>
    <w:rsid w:val="00290262"/>
    <w:rsid w:val="00291AD3"/>
    <w:rsid w:val="002A24AD"/>
    <w:rsid w:val="002A3E97"/>
    <w:rsid w:val="002A6102"/>
    <w:rsid w:val="002B1823"/>
    <w:rsid w:val="002C213E"/>
    <w:rsid w:val="002C324E"/>
    <w:rsid w:val="002E3472"/>
    <w:rsid w:val="002F78F0"/>
    <w:rsid w:val="00314670"/>
    <w:rsid w:val="003160A8"/>
    <w:rsid w:val="0035458F"/>
    <w:rsid w:val="003549EF"/>
    <w:rsid w:val="00355B58"/>
    <w:rsid w:val="00357F8F"/>
    <w:rsid w:val="00387572"/>
    <w:rsid w:val="00391C4B"/>
    <w:rsid w:val="00396F51"/>
    <w:rsid w:val="003A5569"/>
    <w:rsid w:val="003B1062"/>
    <w:rsid w:val="003B1DDB"/>
    <w:rsid w:val="003D6982"/>
    <w:rsid w:val="003F0F4B"/>
    <w:rsid w:val="0041168F"/>
    <w:rsid w:val="00413166"/>
    <w:rsid w:val="00427CF9"/>
    <w:rsid w:val="004309B0"/>
    <w:rsid w:val="004311AE"/>
    <w:rsid w:val="004321D9"/>
    <w:rsid w:val="00434A3E"/>
    <w:rsid w:val="004404A5"/>
    <w:rsid w:val="0044264E"/>
    <w:rsid w:val="00442C91"/>
    <w:rsid w:val="00444AC4"/>
    <w:rsid w:val="0046653B"/>
    <w:rsid w:val="0047332D"/>
    <w:rsid w:val="00474406"/>
    <w:rsid w:val="0047686A"/>
    <w:rsid w:val="00490553"/>
    <w:rsid w:val="004968E1"/>
    <w:rsid w:val="004A2998"/>
    <w:rsid w:val="004D62D1"/>
    <w:rsid w:val="004F0147"/>
    <w:rsid w:val="004F0ECD"/>
    <w:rsid w:val="004F1563"/>
    <w:rsid w:val="00501F21"/>
    <w:rsid w:val="00534F59"/>
    <w:rsid w:val="00536EF4"/>
    <w:rsid w:val="0056176F"/>
    <w:rsid w:val="005645A8"/>
    <w:rsid w:val="00577859"/>
    <w:rsid w:val="00585FCB"/>
    <w:rsid w:val="00593031"/>
    <w:rsid w:val="00597040"/>
    <w:rsid w:val="005A391A"/>
    <w:rsid w:val="005B11B4"/>
    <w:rsid w:val="005B570D"/>
    <w:rsid w:val="005C208A"/>
    <w:rsid w:val="005D616A"/>
    <w:rsid w:val="005D6ABB"/>
    <w:rsid w:val="005F5ACF"/>
    <w:rsid w:val="0060779E"/>
    <w:rsid w:val="00614926"/>
    <w:rsid w:val="006173B5"/>
    <w:rsid w:val="00632800"/>
    <w:rsid w:val="00633326"/>
    <w:rsid w:val="00633399"/>
    <w:rsid w:val="00643121"/>
    <w:rsid w:val="00645530"/>
    <w:rsid w:val="00645C42"/>
    <w:rsid w:val="00645F52"/>
    <w:rsid w:val="006470B9"/>
    <w:rsid w:val="006908B9"/>
    <w:rsid w:val="006915BA"/>
    <w:rsid w:val="00694A05"/>
    <w:rsid w:val="006970A5"/>
    <w:rsid w:val="006979D3"/>
    <w:rsid w:val="006D0AC8"/>
    <w:rsid w:val="006D3729"/>
    <w:rsid w:val="006E0D57"/>
    <w:rsid w:val="006F6C93"/>
    <w:rsid w:val="00706501"/>
    <w:rsid w:val="0072345D"/>
    <w:rsid w:val="00736B15"/>
    <w:rsid w:val="007400E1"/>
    <w:rsid w:val="00757555"/>
    <w:rsid w:val="00763007"/>
    <w:rsid w:val="007A4309"/>
    <w:rsid w:val="007A5C7B"/>
    <w:rsid w:val="007B090B"/>
    <w:rsid w:val="007C65CC"/>
    <w:rsid w:val="007C7069"/>
    <w:rsid w:val="007D7A6B"/>
    <w:rsid w:val="007E0329"/>
    <w:rsid w:val="007E323E"/>
    <w:rsid w:val="007F3008"/>
    <w:rsid w:val="00807E60"/>
    <w:rsid w:val="008253CA"/>
    <w:rsid w:val="008337A5"/>
    <w:rsid w:val="00833F3F"/>
    <w:rsid w:val="008461B3"/>
    <w:rsid w:val="00857D44"/>
    <w:rsid w:val="00865561"/>
    <w:rsid w:val="00870C25"/>
    <w:rsid w:val="00881505"/>
    <w:rsid w:val="0088196F"/>
    <w:rsid w:val="00897439"/>
    <w:rsid w:val="008A6DD9"/>
    <w:rsid w:val="008B6A7C"/>
    <w:rsid w:val="008D500A"/>
    <w:rsid w:val="008E5E74"/>
    <w:rsid w:val="008E7BBC"/>
    <w:rsid w:val="008F27BD"/>
    <w:rsid w:val="0090214E"/>
    <w:rsid w:val="00905B37"/>
    <w:rsid w:val="00914C10"/>
    <w:rsid w:val="009233CF"/>
    <w:rsid w:val="0092485A"/>
    <w:rsid w:val="00926389"/>
    <w:rsid w:val="00942808"/>
    <w:rsid w:val="0094574F"/>
    <w:rsid w:val="009505BE"/>
    <w:rsid w:val="00980C42"/>
    <w:rsid w:val="009875CD"/>
    <w:rsid w:val="00987AC6"/>
    <w:rsid w:val="00987C33"/>
    <w:rsid w:val="00997308"/>
    <w:rsid w:val="009A6684"/>
    <w:rsid w:val="009B109C"/>
    <w:rsid w:val="009B198F"/>
    <w:rsid w:val="009B5886"/>
    <w:rsid w:val="009B6A80"/>
    <w:rsid w:val="009D1437"/>
    <w:rsid w:val="009D6380"/>
    <w:rsid w:val="009D726F"/>
    <w:rsid w:val="00A00E5F"/>
    <w:rsid w:val="00A011F6"/>
    <w:rsid w:val="00A055AC"/>
    <w:rsid w:val="00A0636C"/>
    <w:rsid w:val="00A2295C"/>
    <w:rsid w:val="00A33763"/>
    <w:rsid w:val="00A54C93"/>
    <w:rsid w:val="00A54DD5"/>
    <w:rsid w:val="00A56533"/>
    <w:rsid w:val="00A713EF"/>
    <w:rsid w:val="00A82C4A"/>
    <w:rsid w:val="00A85A47"/>
    <w:rsid w:val="00A867E8"/>
    <w:rsid w:val="00A9176A"/>
    <w:rsid w:val="00A92D2C"/>
    <w:rsid w:val="00AA2BBB"/>
    <w:rsid w:val="00AA79C6"/>
    <w:rsid w:val="00AB3234"/>
    <w:rsid w:val="00AB6E01"/>
    <w:rsid w:val="00AC4559"/>
    <w:rsid w:val="00AC7294"/>
    <w:rsid w:val="00B06032"/>
    <w:rsid w:val="00B15BAC"/>
    <w:rsid w:val="00B266C5"/>
    <w:rsid w:val="00B341CB"/>
    <w:rsid w:val="00B37DB3"/>
    <w:rsid w:val="00B5685C"/>
    <w:rsid w:val="00B66A27"/>
    <w:rsid w:val="00B7664B"/>
    <w:rsid w:val="00B92E40"/>
    <w:rsid w:val="00B96E86"/>
    <w:rsid w:val="00BA29F7"/>
    <w:rsid w:val="00BB5A41"/>
    <w:rsid w:val="00BE6DF0"/>
    <w:rsid w:val="00C0024A"/>
    <w:rsid w:val="00C13C1A"/>
    <w:rsid w:val="00C223F4"/>
    <w:rsid w:val="00C370A7"/>
    <w:rsid w:val="00C40DD7"/>
    <w:rsid w:val="00C51772"/>
    <w:rsid w:val="00C571C2"/>
    <w:rsid w:val="00C80DB2"/>
    <w:rsid w:val="00C84AE6"/>
    <w:rsid w:val="00C95C36"/>
    <w:rsid w:val="00CA70CB"/>
    <w:rsid w:val="00CB0ABE"/>
    <w:rsid w:val="00CB5086"/>
    <w:rsid w:val="00CB7C6A"/>
    <w:rsid w:val="00CC2E9D"/>
    <w:rsid w:val="00CC69A6"/>
    <w:rsid w:val="00CE789B"/>
    <w:rsid w:val="00D03E9B"/>
    <w:rsid w:val="00D04A13"/>
    <w:rsid w:val="00D121B8"/>
    <w:rsid w:val="00D31638"/>
    <w:rsid w:val="00D345C1"/>
    <w:rsid w:val="00D53E41"/>
    <w:rsid w:val="00D5577A"/>
    <w:rsid w:val="00D63328"/>
    <w:rsid w:val="00D76770"/>
    <w:rsid w:val="00D76DD3"/>
    <w:rsid w:val="00D83B05"/>
    <w:rsid w:val="00D96E40"/>
    <w:rsid w:val="00DB59B5"/>
    <w:rsid w:val="00DC455F"/>
    <w:rsid w:val="00DD24AE"/>
    <w:rsid w:val="00DE0CCA"/>
    <w:rsid w:val="00DE265D"/>
    <w:rsid w:val="00E030D5"/>
    <w:rsid w:val="00E54B74"/>
    <w:rsid w:val="00E620B4"/>
    <w:rsid w:val="00E777F0"/>
    <w:rsid w:val="00E803AE"/>
    <w:rsid w:val="00E81970"/>
    <w:rsid w:val="00EC52C2"/>
    <w:rsid w:val="00ED6151"/>
    <w:rsid w:val="00EE6654"/>
    <w:rsid w:val="00EF7340"/>
    <w:rsid w:val="00F0177A"/>
    <w:rsid w:val="00F175B2"/>
    <w:rsid w:val="00F3643B"/>
    <w:rsid w:val="00F42174"/>
    <w:rsid w:val="00F640A4"/>
    <w:rsid w:val="00F67671"/>
    <w:rsid w:val="00F75534"/>
    <w:rsid w:val="00F76A3A"/>
    <w:rsid w:val="00F77C81"/>
    <w:rsid w:val="00F80C21"/>
    <w:rsid w:val="00F9067F"/>
    <w:rsid w:val="00F952AE"/>
    <w:rsid w:val="00F96A58"/>
    <w:rsid w:val="00FA6782"/>
    <w:rsid w:val="00FB057C"/>
    <w:rsid w:val="00FC1A70"/>
    <w:rsid w:val="00FC2B56"/>
    <w:rsid w:val="00FC50CC"/>
    <w:rsid w:val="00FD6809"/>
    <w:rsid w:val="00FE481A"/>
    <w:rsid w:val="00FF1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8F23AE"/>
  <w14:defaultImageDpi w14:val="32767"/>
  <w15:chartTrackingRefBased/>
  <w15:docId w15:val="{9BEDF46A-BD2F-4B4B-81A7-2025EDAEC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26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dobe.com/products/illustrator.html" TargetMode="External"/><Relationship Id="rId13" Type="http://schemas.openxmlformats.org/officeDocument/2006/relationships/hyperlink" Target="https://elifesciences.org/articles/6257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mathworks.com/" TargetMode="External"/><Relationship Id="rId12" Type="http://schemas.openxmlformats.org/officeDocument/2006/relationships/hyperlink" Target="https://paperpile.com/c/k8hgkf/KoQ7V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fiji.sc/" TargetMode="External"/><Relationship Id="rId11" Type="http://schemas.openxmlformats.org/officeDocument/2006/relationships/hyperlink" Target="https://doi.org/10.25378/janelia.12818645.v1" TargetMode="External"/><Relationship Id="rId5" Type="http://schemas.openxmlformats.org/officeDocument/2006/relationships/hyperlink" Target="https://imagej.nih.gov/ij/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python.org/" TargetMode="External"/><Relationship Id="rId4" Type="http://schemas.openxmlformats.org/officeDocument/2006/relationships/hyperlink" Target="http://flweb.janelia.org/cgi-bin/splitgal4.cgi" TargetMode="External"/><Relationship Id="rId9" Type="http://schemas.openxmlformats.org/officeDocument/2006/relationships/hyperlink" Target="https://www.graphpad.com/scientific-software/prism/" TargetMode="External"/><Relationship Id="rId14" Type="http://schemas.openxmlformats.org/officeDocument/2006/relationships/hyperlink" Target="https://github.com/takashi310/VVD_View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7</Words>
  <Characters>3916</Characters>
  <Application>Microsoft Office Word</Application>
  <DocSecurity>0</DocSecurity>
  <Lines>32</Lines>
  <Paragraphs>9</Paragraphs>
  <ScaleCrop>false</ScaleCrop>
  <Company/>
  <LinksUpToDate>false</LinksUpToDate>
  <CharactersWithSpaces>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o, Yoshi</dc:creator>
  <cp:keywords/>
  <dc:description/>
  <cp:lastModifiedBy>Aso, Yoshi</cp:lastModifiedBy>
  <cp:revision>1</cp:revision>
  <dcterms:created xsi:type="dcterms:W3CDTF">2022-03-17T13:58:00Z</dcterms:created>
  <dcterms:modified xsi:type="dcterms:W3CDTF">2022-03-17T13:59:00Z</dcterms:modified>
</cp:coreProperties>
</file>